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85EC4" w14:textId="6E14ABC8" w:rsidR="00484758" w:rsidRDefault="00E81809" w:rsidP="006B6243">
      <w:pPr>
        <w:jc w:val="center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2CFE10" wp14:editId="76262D72">
                <wp:simplePos x="0" y="0"/>
                <wp:positionH relativeFrom="margin">
                  <wp:posOffset>-176530</wp:posOffset>
                </wp:positionH>
                <wp:positionV relativeFrom="paragraph">
                  <wp:posOffset>0</wp:posOffset>
                </wp:positionV>
                <wp:extent cx="9384030" cy="675513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84030" cy="6755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4EF48" w14:textId="37008C5D" w:rsidR="00E81809" w:rsidRPr="00542078" w:rsidRDefault="00542078" w:rsidP="00BE134E">
                            <w:pPr>
                              <w:pBdr>
                                <w:between w:val="single" w:sz="4" w:space="1" w:color="auto"/>
                              </w:pBdr>
                              <w:ind w:firstLineChars="200" w:firstLine="420"/>
                              <w:jc w:val="left"/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eastAsiaTheme="minorHAnsi" w:cs="Times New Roman" w:hint="eastAsia"/>
                                <w:b/>
                                <w:bCs/>
                                <w:color w:val="000000" w:themeColor="text1"/>
                                <w:szCs w:val="21"/>
                              </w:rPr>
                              <w:t>Supplemental</w:t>
                            </w:r>
                            <w:r w:rsidRPr="00542078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="009D1F38" w:rsidRPr="00542078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>T</w:t>
                            </w:r>
                            <w:r w:rsidR="00557B65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>ABLE</w:t>
                            </w:r>
                            <w:r w:rsidR="009D1F38" w:rsidRPr="00542078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1</w:t>
                            </w:r>
                            <w:r w:rsidR="00E81809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. Clinical studies on </w:t>
                            </w:r>
                            <w:r w:rsidR="006518FF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preoperative </w:t>
                            </w:r>
                            <w:r w:rsidR="00570D32" w:rsidRPr="00570D32">
                              <w:rPr>
                                <w:rFonts w:eastAsiaTheme="minorHAnsi" w:cs="Times New Roman" w:hint="eastAsia"/>
                                <w:b/>
                                <w:bCs/>
                                <w:szCs w:val="21"/>
                              </w:rPr>
                              <w:t>a</w:t>
                            </w:r>
                            <w:r w:rsidR="00570D32" w:rsidRPr="00570D32">
                              <w:rPr>
                                <w:rFonts w:eastAsiaTheme="minorHAnsi" w:cs="Times New Roman"/>
                                <w:b/>
                                <w:bCs/>
                                <w:szCs w:val="21"/>
                              </w:rPr>
                              <w:t>cute respiratory distress syndrome</w:t>
                            </w:r>
                            <w:r w:rsidR="00E81809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="006518FF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>in</w:t>
                            </w:r>
                            <w:r w:rsidR="00E81809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acute aortic dissection</w:t>
                            </w:r>
                            <w:r w:rsidR="00BA356B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="00C50863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>(n</w:t>
                            </w:r>
                            <w:r w:rsidR="002B47A6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="00C50863" w:rsidRPr="00570D32">
                              <w:rPr>
                                <w:rFonts w:eastAsiaTheme="minorHAnsi" w:cs="Calibri"/>
                                <w:b/>
                                <w:bCs/>
                                <w:szCs w:val="21"/>
                              </w:rPr>
                              <w:t>≥</w:t>
                            </w:r>
                            <w:r w:rsidR="00C50863" w:rsidRPr="00570D32">
                              <w:rPr>
                                <w:rFonts w:eastAsiaTheme="minorHAnsi" w:hint="eastAsia"/>
                                <w:b/>
                                <w:bCs/>
                                <w:szCs w:val="21"/>
                              </w:rPr>
                              <w:t>50)</w:t>
                            </w:r>
                          </w:p>
                          <w:tbl>
                            <w:tblPr>
                              <w:tblStyle w:val="a7"/>
                              <w:tblW w:w="0" w:type="auto"/>
                              <w:tblBorders>
                                <w:top w:val="single" w:sz="12" w:space="0" w:color="auto"/>
                                <w:left w:val="none" w:sz="0" w:space="0" w:color="auto"/>
                                <w:bottom w:val="single" w:sz="12" w:space="0" w:color="auto"/>
                                <w:right w:val="none" w:sz="0" w:space="0" w:color="auto"/>
                                <w:insideH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"/>
                              <w:gridCol w:w="108"/>
                              <w:gridCol w:w="108"/>
                              <w:gridCol w:w="2370"/>
                              <w:gridCol w:w="1701"/>
                              <w:gridCol w:w="1701"/>
                              <w:gridCol w:w="1134"/>
                              <w:gridCol w:w="1134"/>
                              <w:gridCol w:w="1275"/>
                              <w:gridCol w:w="3296"/>
                              <w:gridCol w:w="957"/>
                            </w:tblGrid>
                            <w:tr w:rsidR="00076115" w:rsidRPr="00542078" w14:paraId="32418DF3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133DA726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3F422376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67574AB8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Monocentric or multi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noBreakHyphen/>
                                    <w:t xml:space="preserve"> 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1ADA616B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Research objec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46D800EA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proofErr w:type="gramStart"/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Patients</w:t>
                                  </w:r>
                                  <w:proofErr w:type="gramEnd"/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number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30ACCFB6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Morbidity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70A946D1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Impacting postoperative rehabilitation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6" w:space="0" w:color="auto"/>
                                  </w:tcBorders>
                                </w:tcPr>
                                <w:p w14:paraId="290EA7A1" w14:textId="2DDFA820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b/>
                                      <w:bCs/>
                                      <w:szCs w:val="21"/>
                                    </w:rPr>
                                    <w:t>Ref</w:t>
                                  </w:r>
                                </w:p>
                              </w:tc>
                            </w:tr>
                            <w:tr w:rsidR="00076115" w:rsidRPr="00542078" w14:paraId="0652E875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top w:val="single" w:sz="6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9B49EA6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Duan, X. Z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371F66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BC3E69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B2F804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E1A24B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2D05F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44.8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498E18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</w:tcBorders>
                                </w:tcPr>
                                <w:p w14:paraId="5DDD1A9D" w14:textId="266B950C" w:rsidR="00C24819" w:rsidRPr="00542078" w:rsidRDefault="009B2F8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D06445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C40656" w:rsidRPr="00542078" w14:paraId="51D16A69" w14:textId="77777777" w:rsidTr="00C95AC2">
                              <w:trPr>
                                <w:cantSplit/>
                              </w:trPr>
                              <w:tc>
                                <w:tcPr>
                                  <w:tcW w:w="2694" w:type="dxa"/>
                                  <w:gridSpan w:val="4"/>
                                  <w:tcBorders>
                                    <w:right w:val="nil"/>
                                  </w:tcBorders>
                                </w:tcPr>
                                <w:p w14:paraId="2D87C549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ind w:firstLineChars="150" w:firstLine="315"/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hint="eastAsia"/>
                                      <w:noProof/>
                                      <w:szCs w:val="21"/>
                                    </w:rPr>
                                    <w:t>Sugano Y, et al.20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CA85032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0195D5C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181F9267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E403630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06B8ED3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51.00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953281E" w14:textId="77777777" w:rsidR="00C45E79" w:rsidRPr="00542078" w:rsidRDefault="00C45E7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1636DD38" w14:textId="303C2B6E" w:rsidR="00C45E79" w:rsidRPr="00542078" w:rsidRDefault="009B2F8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D06445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76115" w:rsidRPr="00542078" w14:paraId="018A8A7C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right w:val="nil"/>
                                  </w:tcBorders>
                                </w:tcPr>
                                <w:p w14:paraId="35AC87CD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Xia, L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6E29F43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F04946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DBCE1D8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230F37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F7123A3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49.0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270E913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60AA54F8" w14:textId="69E05978" w:rsidR="00C24819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D06445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76115" w:rsidRPr="00542078" w14:paraId="1603998B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right w:val="nil"/>
                                  </w:tcBorders>
                                </w:tcPr>
                                <w:p w14:paraId="47512758" w14:textId="776A3085" w:rsidR="001D31AC" w:rsidRPr="00542078" w:rsidRDefault="001D31A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Teng Cai</w:t>
                                  </w:r>
                                  <w:r w:rsidR="00C45E79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et al</w:t>
                                  </w:r>
                                  <w:r w:rsidR="00C45E79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.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F5F369C" w14:textId="3D9B4F29" w:rsidR="001D31AC" w:rsidRPr="00542078" w:rsidRDefault="001D31A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2BEB7C4" w14:textId="3C4F27BC" w:rsidR="001D31AC" w:rsidRPr="00542078" w:rsidRDefault="001D31A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99CC3C6" w14:textId="122318B7" w:rsidR="001D31AC" w:rsidRPr="00542078" w:rsidRDefault="001D31A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E0F8083" w14:textId="12E26C4C" w:rsidR="001D31AC" w:rsidRPr="00542078" w:rsidRDefault="00E10A74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3C1E58E" w14:textId="4884A9F9" w:rsidR="001D31AC" w:rsidRPr="00542078" w:rsidRDefault="00E10A74" w:rsidP="008A3934">
                                  <w:pPr>
                                    <w:pBdr>
                                      <w:between w:val="single" w:sz="4" w:space="1" w:color="auto"/>
                                    </w:pBd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35.80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0902265" w14:textId="6695071E" w:rsidR="001D31AC" w:rsidRPr="00542078" w:rsidRDefault="00E10A74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7484642A" w14:textId="5A37FA6E" w:rsidR="001D31AC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B1438F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1</w:t>
                                  </w:r>
                                  <w:r w:rsidR="00D06445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C40656" w:rsidRPr="00542078" w14:paraId="0DC5F5CA" w14:textId="77777777" w:rsidTr="00C95AC2">
                              <w:trPr>
                                <w:gridBefore w:val="1"/>
                                <w:wBefore w:w="108" w:type="dxa"/>
                                <w:cantSplit/>
                              </w:trPr>
                              <w:tc>
                                <w:tcPr>
                                  <w:tcW w:w="2586" w:type="dxa"/>
                                  <w:gridSpan w:val="3"/>
                                  <w:tcBorders>
                                    <w:right w:val="nil"/>
                                  </w:tcBorders>
                                </w:tcPr>
                                <w:p w14:paraId="4DE349AD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ind w:firstLineChars="100" w:firstLine="210"/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Guo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Z,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38E3DFA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2EC6847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2693811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998E0EE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8F9F4DB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46.5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8337311" w14:textId="77777777" w:rsidR="00BE1838" w:rsidRPr="00542078" w:rsidRDefault="00BE1838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Hypoxemia group with longer median of intubation time, longer ICU stay, longer hospital </w:t>
                                  </w:r>
                                  <w:proofErr w:type="gramStart"/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stay</w:t>
                                  </w:r>
                                  <w:proofErr w:type="gramEnd"/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, lower activity of daily living scale score (both P&lt;0.01)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58D2103E" w14:textId="5F84898B" w:rsidR="00BE1838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BE1838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1</w:t>
                                  </w:r>
                                  <w:r w:rsidR="00D06445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076115" w:rsidRPr="00542078" w14:paraId="1D951463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right w:val="nil"/>
                                  </w:tcBorders>
                                </w:tcPr>
                                <w:p w14:paraId="3AEF691A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Tamura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Y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D9FCAD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6344DA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F92D894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1F8B7D5C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6F5C3DA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3.7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D676B8B" w14:textId="47BD55A5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Hypoxemia group with longer ICU and hospital stays (median 20 vs. 16 days, p </w:t>
                                  </w:r>
                                  <w:r w:rsidR="00706A01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&lt;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0.0</w:t>
                                  </w:r>
                                  <w:r w:rsidR="00706A01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5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and median 7 vs. 5 days, p &lt; 0.01)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03959C2D" w14:textId="681BE89E" w:rsidR="00C24819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C24819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1</w:t>
                                  </w:r>
                                  <w:r w:rsidR="00EF6C8B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C40656" w:rsidRPr="00542078" w14:paraId="7F3261BC" w14:textId="77777777" w:rsidTr="00C95AC2">
                              <w:trPr>
                                <w:gridBefore w:val="2"/>
                                <w:wBefore w:w="216" w:type="dxa"/>
                                <w:cantSplit/>
                              </w:trPr>
                              <w:tc>
                                <w:tcPr>
                                  <w:tcW w:w="2478" w:type="dxa"/>
                                  <w:gridSpan w:val="2"/>
                                  <w:tcBorders>
                                    <w:right w:val="nil"/>
                                  </w:tcBorders>
                                </w:tcPr>
                                <w:p w14:paraId="530E6DAC" w14:textId="659D0FBC" w:rsidR="006A624C" w:rsidRPr="00542078" w:rsidRDefault="006A624C" w:rsidP="00BE134E">
                                  <w:pPr>
                                    <w:widowControl/>
                                    <w:pBdr>
                                      <w:between w:val="single" w:sz="4" w:space="1" w:color="auto"/>
                                    </w:pBdr>
                                    <w:ind w:firstLineChars="50" w:firstLine="105"/>
                                    <w:jc w:val="left"/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  <w:t>Zeng</w:t>
                                  </w:r>
                                  <w:r w:rsidR="00C30CA6" w:rsidRPr="00542078"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  <w:t xml:space="preserve">, Z, </w:t>
                                  </w:r>
                                  <w:r w:rsidRPr="00542078"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  <w:t>et al</w:t>
                                  </w:r>
                                  <w:r w:rsidR="00C30CA6" w:rsidRPr="00542078"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  <w:t xml:space="preserve">. </w:t>
                                  </w:r>
                                  <w:r w:rsidRPr="00542078">
                                    <w:rPr>
                                      <w:rFonts w:asciiTheme="minorEastAsia" w:hAnsiTheme="minorEastAsia" w:hint="eastAsia"/>
                                      <w:color w:val="000000"/>
                                      <w:szCs w:val="21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B92417D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4E748BA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17DDEC34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7BB3832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4679D93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39.58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614C7DA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5643B98E" w14:textId="218DE787" w:rsidR="006A624C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6A624C"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3</w:t>
                                  </w:r>
                                  <w:r w:rsidR="00066C83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C40656" w:rsidRPr="00542078" w14:paraId="72C85FFA" w14:textId="77777777" w:rsidTr="00C95AC2">
                              <w:trPr>
                                <w:gridBefore w:val="2"/>
                                <w:wBefore w:w="216" w:type="dxa"/>
                                <w:cantSplit/>
                              </w:trPr>
                              <w:tc>
                                <w:tcPr>
                                  <w:tcW w:w="2478" w:type="dxa"/>
                                  <w:gridSpan w:val="2"/>
                                  <w:tcBorders>
                                    <w:right w:val="nil"/>
                                  </w:tcBorders>
                                </w:tcPr>
                                <w:p w14:paraId="4ADC71BE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ind w:firstLineChars="50" w:firstLine="105"/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Gao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Z, 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6045706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F8B4237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C782B4B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921CB11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0781773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41.5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A289388" w14:textId="77777777" w:rsidR="006A624C" w:rsidRPr="00542078" w:rsidRDefault="006A624C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Hypoxemia group with longer mechanical ventilation time  (27.24±8.37 vs. 17.33±7.36 h, P&lt;0.01), longer ICU stay (42.27±10.85 vs. 33.45±9.05 h, P&lt;0.01), and longer hospital stay (17.77±5.00 vs. 13.48±3.97 days, P&lt;0.01).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01B0B2CF" w14:textId="64D68C8B" w:rsidR="006A624C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066C83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76115" w:rsidRPr="00542078" w14:paraId="2C45EEF7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right w:val="nil"/>
                                  </w:tcBorders>
                                </w:tcPr>
                                <w:p w14:paraId="7FD2FE5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Pan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X, 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C7344E9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D27969B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2C98ABC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ST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-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8DBFA49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519D943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53.8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BB0BCA0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</w:tcBorders>
                                </w:tcPr>
                                <w:p w14:paraId="26412570" w14:textId="178C7FDB" w:rsidR="00C24819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066C83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76115" w:rsidRPr="00542078" w14:paraId="6930C735" w14:textId="77777777" w:rsidTr="00C95AC2">
                              <w:trPr>
                                <w:gridBefore w:val="3"/>
                                <w:wBefore w:w="324" w:type="dxa"/>
                                <w:cantSplit/>
                              </w:trPr>
                              <w:tc>
                                <w:tcPr>
                                  <w:tcW w:w="2370" w:type="dxa"/>
                                  <w:tcBorders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1ED32D4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n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W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,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et al.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53C3B23A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599324A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Monocentr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312B04D8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AA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5A65A2A4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6854CE01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34.90%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86FE6FD" w14:textId="77777777" w:rsidR="00C24819" w:rsidRPr="00542078" w:rsidRDefault="00C24819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</w:pPr>
                                  <w:r w:rsidRPr="00542078">
                                    <w:rPr>
                                      <w:rFonts w:asciiTheme="minorEastAsia" w:hAnsiTheme="minorEastAsia" w:cs="Times New Roman"/>
                                      <w:szCs w:val="21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left w:val="nil"/>
                                    <w:bottom w:val="single" w:sz="12" w:space="0" w:color="auto"/>
                                  </w:tcBorders>
                                </w:tcPr>
                                <w:p w14:paraId="17FD3D99" w14:textId="53C575F8" w:rsidR="00C24819" w:rsidRPr="00542078" w:rsidRDefault="00594871" w:rsidP="00BE134E">
                                  <w:pPr>
                                    <w:pBdr>
                                      <w:between w:val="single" w:sz="4" w:space="1" w:color="auto"/>
                                    </w:pBdr>
                                    <w:jc w:val="left"/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(</w:t>
                                  </w:r>
                                  <w:r w:rsidR="00066C83"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78</w:t>
                                  </w:r>
                                  <w:r>
                                    <w:rPr>
                                      <w:rFonts w:asciiTheme="minorEastAsia" w:hAnsiTheme="minorEastAsia" w:cs="Times New Roman" w:hint="eastAs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  <w:p w14:paraId="334895BE" w14:textId="60D7EE2D" w:rsidR="0037351E" w:rsidRPr="002B271A" w:rsidRDefault="00F0222C" w:rsidP="001C407A">
                            <w:pPr>
                              <w:widowControl/>
                              <w:pBdr>
                                <w:between w:val="single" w:sz="4" w:space="1" w:color="auto"/>
                              </w:pBdr>
                              <w:ind w:leftChars="200" w:left="420"/>
                              <w:jc w:val="left"/>
                              <w:rPr>
                                <w:rStyle w:val="tgt"/>
                                <w:rFonts w:asciiTheme="minorEastAsia" w:hAnsiTheme="minorEastAsia" w:hint="eastAsia"/>
                                <w:szCs w:val="21"/>
                              </w:rPr>
                            </w:pPr>
                            <w:r w:rsidRP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A</w:t>
                            </w:r>
                            <w:r w:rsidR="0037351E" w:rsidRPr="00002AE3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D</w:t>
                            </w:r>
                            <w:r w:rsid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="0037351E" w:rsidRPr="00002AE3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acute aortic dissection</w:t>
                            </w:r>
                            <w:r w:rsidR="0037351E" w:rsidRP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="0037351E" w:rsidRPr="00002AE3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="0037351E" w:rsidRP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="0037351E" w:rsidRPr="00002AE3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  <w:r w:rsidR="00002AE3">
                              <w:rPr>
                                <w:rStyle w:val="tgt"/>
                                <w:rFonts w:asciiTheme="minorEastAsia" w:hAnsiTheme="minorEastAsia" w:cs="Times New Roman" w:hint="eastAsia"/>
                                <w:color w:val="101214"/>
                                <w:szCs w:val="21"/>
                              </w:rPr>
                              <w:t xml:space="preserve">, </w:t>
                            </w:r>
                            <w:r w:rsidR="0037351E" w:rsidRPr="00002AE3">
                              <w:rPr>
                                <w:rStyle w:val="tgt"/>
                                <w:rFonts w:asciiTheme="minorEastAsia" w:hAnsiTheme="minorEastAsia" w:cs="Times New Roman"/>
                                <w:color w:val="101214"/>
                                <w:szCs w:val="21"/>
                              </w:rPr>
                              <w:t>Stanford type-A</w:t>
                            </w:r>
                            <w:r w:rsidR="0037351E" w:rsidRPr="00002AE3">
                              <w:rPr>
                                <w:rStyle w:val="tgt"/>
                                <w:rFonts w:asciiTheme="minorEastAsia" w:hAnsiTheme="minorEastAsia" w:cs="Times New Roman" w:hint="eastAsia"/>
                                <w:color w:val="101214"/>
                                <w:szCs w:val="21"/>
                              </w:rPr>
                              <w:t xml:space="preserve"> </w:t>
                            </w:r>
                            <w:r w:rsidR="0037351E" w:rsidRPr="00002AE3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aortic dissection</w:t>
                            </w:r>
                            <w:r w:rsidR="00002AE3">
                              <w:rPr>
                                <w:rStyle w:val="tgt"/>
                                <w:rFonts w:asciiTheme="minorEastAsia" w:hAnsiTheme="minorEastAsia" w:cs="Times New Roman" w:hint="eastAsia"/>
                                <w:color w:val="101214"/>
                                <w:szCs w:val="21"/>
                              </w:rPr>
                              <w:t xml:space="preserve">; </w:t>
                            </w:r>
                            <w:r w:rsidR="00B73481" w:rsidRPr="00002AE3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="00B73481" w:rsidRP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="00B73481" w:rsidRPr="00002AE3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BAD</w:t>
                            </w:r>
                            <w:r w:rsidR="00002AE3" w:rsidRPr="00002AE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="00B73481" w:rsidRPr="00002AE3">
                              <w:rPr>
                                <w:rStyle w:val="tgt"/>
                                <w:rFonts w:asciiTheme="minorEastAsia" w:hAnsiTheme="minorEastAsia" w:cs="Times New Roman"/>
                                <w:color w:val="101214"/>
                                <w:szCs w:val="21"/>
                              </w:rPr>
                              <w:t>Stanford type-</w:t>
                            </w:r>
                            <w:r w:rsidR="00B73481" w:rsidRPr="00002AE3">
                              <w:rPr>
                                <w:rStyle w:val="tgt"/>
                                <w:rFonts w:asciiTheme="minorEastAsia" w:hAnsiTheme="minorEastAsia" w:cs="Times New Roman" w:hint="eastAsia"/>
                                <w:color w:val="101214"/>
                                <w:szCs w:val="21"/>
                              </w:rPr>
                              <w:t>B</w:t>
                            </w:r>
                            <w:r w:rsidR="00B73481" w:rsidRPr="00002AE3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 xml:space="preserve"> aortic</w:t>
                            </w:r>
                            <w:r w:rsidR="002B271A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 xml:space="preserve"> </w:t>
                            </w:r>
                            <w:r w:rsidR="00B73481" w:rsidRPr="00002AE3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dissection</w:t>
                            </w:r>
                          </w:p>
                          <w:p w14:paraId="511FE08E" w14:textId="291322AE" w:rsidR="00E81809" w:rsidRPr="00E81809" w:rsidRDefault="00E8180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2CFE1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3.9pt;margin-top:0;width:738.9pt;height:531.9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" filled="f" stroked="f">
                <v:textbox>
                  <w:txbxContent>
                    <w:p w14:paraId="0C64EF48" w14:textId="37008C5D" w:rsidR="00E81809" w:rsidRPr="00542078" w:rsidRDefault="00542078" w:rsidP="00BE134E">
                      <w:pPr>
                        <w:pBdr>
                          <w:between w:val="single" w:sz="4" w:space="1" w:color="auto"/>
                        </w:pBdr>
                        <w:ind w:firstLineChars="200" w:firstLine="420"/>
                        <w:jc w:val="left"/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</w:pPr>
                      <w:r w:rsidRPr="00542078">
                        <w:rPr>
                          <w:rFonts w:eastAsiaTheme="minorHAnsi" w:cs="Times New Roman" w:hint="eastAsia"/>
                          <w:b/>
                          <w:bCs/>
                          <w:color w:val="000000" w:themeColor="text1"/>
                          <w:szCs w:val="21"/>
                        </w:rPr>
                        <w:t>Supplemental</w:t>
                      </w:r>
                      <w:r w:rsidRPr="00542078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</w:t>
                      </w:r>
                      <w:r w:rsidR="009D1F38" w:rsidRPr="00542078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>T</w:t>
                      </w:r>
                      <w:r w:rsidR="00557B65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>ABLE</w:t>
                      </w:r>
                      <w:r w:rsidR="009D1F38" w:rsidRPr="00542078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1</w:t>
                      </w:r>
                      <w:r w:rsidR="00E81809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. Clinical studies on </w:t>
                      </w:r>
                      <w:r w:rsidR="006518FF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preoperative </w:t>
                      </w:r>
                      <w:r w:rsidR="00570D32" w:rsidRPr="00570D32">
                        <w:rPr>
                          <w:rFonts w:eastAsiaTheme="minorHAnsi" w:cs="Times New Roman" w:hint="eastAsia"/>
                          <w:b/>
                          <w:bCs/>
                          <w:szCs w:val="21"/>
                        </w:rPr>
                        <w:t>a</w:t>
                      </w:r>
                      <w:r w:rsidR="00570D32" w:rsidRPr="00570D32">
                        <w:rPr>
                          <w:rFonts w:eastAsiaTheme="minorHAnsi" w:cs="Times New Roman"/>
                          <w:b/>
                          <w:bCs/>
                          <w:szCs w:val="21"/>
                        </w:rPr>
                        <w:t>cute respiratory distress syndrome</w:t>
                      </w:r>
                      <w:r w:rsidR="00E81809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</w:t>
                      </w:r>
                      <w:r w:rsidR="006518FF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>in</w:t>
                      </w:r>
                      <w:r w:rsidR="00E81809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acute aortic dissection</w:t>
                      </w:r>
                      <w:r w:rsidR="00BA356B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</w:t>
                      </w:r>
                      <w:r w:rsidR="00C50863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>(n</w:t>
                      </w:r>
                      <w:r w:rsidR="002B47A6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 xml:space="preserve"> </w:t>
                      </w:r>
                      <w:r w:rsidR="00C50863" w:rsidRPr="00570D32">
                        <w:rPr>
                          <w:rFonts w:eastAsiaTheme="minorHAnsi" w:cs="Calibri"/>
                          <w:b/>
                          <w:bCs/>
                          <w:szCs w:val="21"/>
                        </w:rPr>
                        <w:t>≥</w:t>
                      </w:r>
                      <w:r w:rsidR="00C50863" w:rsidRPr="00570D32">
                        <w:rPr>
                          <w:rFonts w:eastAsiaTheme="minorHAnsi" w:hint="eastAsia"/>
                          <w:b/>
                          <w:bCs/>
                          <w:szCs w:val="21"/>
                        </w:rPr>
                        <w:t>50)</w:t>
                      </w:r>
                    </w:p>
                    <w:tbl>
                      <w:tblPr>
                        <w:tblStyle w:val="a7"/>
                        <w:tblW w:w="0" w:type="auto"/>
                        <w:tblBorders>
                          <w:top w:val="single" w:sz="12" w:space="0" w:color="auto"/>
                          <w:left w:val="none" w:sz="0" w:space="0" w:color="auto"/>
                          <w:bottom w:val="single" w:sz="12" w:space="0" w:color="auto"/>
                          <w:right w:val="none" w:sz="0" w:space="0" w:color="auto"/>
                          <w:insideH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8"/>
                        <w:gridCol w:w="108"/>
                        <w:gridCol w:w="108"/>
                        <w:gridCol w:w="2370"/>
                        <w:gridCol w:w="1701"/>
                        <w:gridCol w:w="1701"/>
                        <w:gridCol w:w="1134"/>
                        <w:gridCol w:w="1134"/>
                        <w:gridCol w:w="1275"/>
                        <w:gridCol w:w="3296"/>
                        <w:gridCol w:w="957"/>
                      </w:tblGrid>
                      <w:tr w:rsidR="00076115" w:rsidRPr="00542078" w14:paraId="32418DF3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top w:val="single" w:sz="12" w:space="0" w:color="auto"/>
                              <w:bottom w:val="single" w:sz="6" w:space="0" w:color="auto"/>
                              <w:right w:val="nil"/>
                            </w:tcBorders>
                          </w:tcPr>
                          <w:p w14:paraId="133DA726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3F422376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67574AB8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Monocentric or multi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noBreakHyphen/>
                              <w:t xml:space="preserve"> 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1ADA616B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Research objec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46D800EA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proofErr w:type="gramStart"/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Patients</w:t>
                            </w:r>
                            <w:proofErr w:type="gramEnd"/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 xml:space="preserve"> number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30ACCFB6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Morbidity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70A946D1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Impacting postoperative rehabilitation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12" w:space="0" w:color="auto"/>
                              <w:left w:val="nil"/>
                              <w:bottom w:val="single" w:sz="6" w:space="0" w:color="auto"/>
                            </w:tcBorders>
                          </w:tcPr>
                          <w:p w14:paraId="290EA7A1" w14:textId="2DDFA820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b/>
                                <w:bCs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b/>
                                <w:bCs/>
                                <w:szCs w:val="21"/>
                              </w:rPr>
                              <w:t>Ref</w:t>
                            </w:r>
                          </w:p>
                        </w:tc>
                      </w:tr>
                      <w:tr w:rsidR="00076115" w:rsidRPr="00542078" w14:paraId="0652E875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top w:val="single" w:sz="6" w:space="0" w:color="auto"/>
                              <w:bottom w:val="nil"/>
                              <w:right w:val="nil"/>
                            </w:tcBorders>
                          </w:tcPr>
                          <w:p w14:paraId="29B49EA6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Duan, X. Z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371F66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BC3E69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B2F804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E1A24B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2D05F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44.8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498E18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</w:tcBorders>
                          </w:tcPr>
                          <w:p w14:paraId="5DDD1A9D" w14:textId="266B950C" w:rsidR="00C24819" w:rsidRPr="00542078" w:rsidRDefault="009B2F8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D06445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C40656" w:rsidRPr="00542078" w14:paraId="51D16A69" w14:textId="77777777" w:rsidTr="00C95AC2">
                        <w:trPr>
                          <w:cantSplit/>
                        </w:trPr>
                        <w:tc>
                          <w:tcPr>
                            <w:tcW w:w="2694" w:type="dxa"/>
                            <w:gridSpan w:val="4"/>
                            <w:tcBorders>
                              <w:right w:val="nil"/>
                            </w:tcBorders>
                          </w:tcPr>
                          <w:p w14:paraId="2D87C549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ind w:firstLineChars="150" w:firstLine="315"/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hint="eastAsia"/>
                                <w:noProof/>
                                <w:szCs w:val="21"/>
                              </w:rPr>
                              <w:t>Sugano Y, et al.200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CA85032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0195D5C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181F9267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E403630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06B8ED3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51.00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953281E" w14:textId="77777777" w:rsidR="00C45E79" w:rsidRPr="00542078" w:rsidRDefault="00C45E7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1636DD38" w14:textId="303C2B6E" w:rsidR="00C45E79" w:rsidRPr="00542078" w:rsidRDefault="009B2F8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D06445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076115" w:rsidRPr="00542078" w14:paraId="018A8A7C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right w:val="nil"/>
                            </w:tcBorders>
                          </w:tcPr>
                          <w:p w14:paraId="35AC87CD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Xia, L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2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6E29F43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F04946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DBCE1D8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230F37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F7123A3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49.0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270E913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60AA54F8" w14:textId="69E05978" w:rsidR="00C24819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D06445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076115" w:rsidRPr="00542078" w14:paraId="1603998B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right w:val="nil"/>
                            </w:tcBorders>
                          </w:tcPr>
                          <w:p w14:paraId="47512758" w14:textId="776A3085" w:rsidR="001D31AC" w:rsidRPr="00542078" w:rsidRDefault="001D31A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Teng Cai</w:t>
                            </w:r>
                            <w:r w:rsidR="00C45E79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et al</w:t>
                            </w:r>
                            <w:r w:rsidR="00C45E79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. 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F5F369C" w14:textId="3D9B4F29" w:rsidR="001D31AC" w:rsidRPr="00542078" w:rsidRDefault="001D31A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2BEB7C4" w14:textId="3C4F27BC" w:rsidR="001D31AC" w:rsidRPr="00542078" w:rsidRDefault="001D31A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99CC3C6" w14:textId="122318B7" w:rsidR="001D31AC" w:rsidRPr="00542078" w:rsidRDefault="001D31A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E0F8083" w14:textId="12E26C4C" w:rsidR="001D31AC" w:rsidRPr="00542078" w:rsidRDefault="00E10A74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3C1E58E" w14:textId="4884A9F9" w:rsidR="001D31AC" w:rsidRPr="00542078" w:rsidRDefault="00E10A74" w:rsidP="008A3934">
                            <w:pPr>
                              <w:pBdr>
                                <w:between w:val="single" w:sz="4" w:space="1" w:color="auto"/>
                              </w:pBd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35.80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0902265" w14:textId="6695071E" w:rsidR="001D31AC" w:rsidRPr="00542078" w:rsidRDefault="00E10A74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7484642A" w14:textId="5A37FA6E" w:rsidR="001D31AC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B1438F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1</w:t>
                            </w:r>
                            <w:r w:rsidR="00D06445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C40656" w:rsidRPr="00542078" w14:paraId="0DC5F5CA" w14:textId="77777777" w:rsidTr="00C95AC2">
                        <w:trPr>
                          <w:gridBefore w:val="1"/>
                          <w:wBefore w:w="108" w:type="dxa"/>
                          <w:cantSplit/>
                        </w:trPr>
                        <w:tc>
                          <w:tcPr>
                            <w:tcW w:w="2586" w:type="dxa"/>
                            <w:gridSpan w:val="3"/>
                            <w:tcBorders>
                              <w:right w:val="nil"/>
                            </w:tcBorders>
                          </w:tcPr>
                          <w:p w14:paraId="4DE349AD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ind w:firstLineChars="100" w:firstLine="210"/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Guo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Z,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38E3DFA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2EC6847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2693811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998E0EE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8F9F4DB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46.5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8337311" w14:textId="77777777" w:rsidR="00BE1838" w:rsidRPr="00542078" w:rsidRDefault="00BE1838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Hypoxemia group with longer median of intubation time, longer ICU stay, longer hospital </w:t>
                            </w:r>
                            <w:proofErr w:type="gramStart"/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stay</w:t>
                            </w:r>
                            <w:proofErr w:type="gramEnd"/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, lower activity of daily living scale score (both P&lt;0.01)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58D2103E" w14:textId="5F84898B" w:rsidR="00BE1838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BE1838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1</w:t>
                            </w:r>
                            <w:r w:rsidR="00D06445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]</w:t>
                            </w:r>
                          </w:p>
                        </w:tc>
                      </w:tr>
                      <w:tr w:rsidR="00076115" w:rsidRPr="00542078" w14:paraId="1D951463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right w:val="nil"/>
                            </w:tcBorders>
                          </w:tcPr>
                          <w:p w14:paraId="3AEF691A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Tamura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Y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D9FCAD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6344DA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F92D894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1F8B7D5C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6F5C3DA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3.7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D676B8B" w14:textId="47BD55A5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Hypoxemia group with longer ICU and hospital stays (median 20 vs. 16 days, p </w:t>
                            </w:r>
                            <w:r w:rsidR="00706A01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&lt;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0.0</w:t>
                            </w:r>
                            <w:r w:rsidR="00706A01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5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and median 7 vs. 5 days, p &lt; 0.01)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03959C2D" w14:textId="681BE89E" w:rsidR="00C24819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C24819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1</w:t>
                            </w:r>
                            <w:r w:rsidR="00EF6C8B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C40656" w:rsidRPr="00542078" w14:paraId="7F3261BC" w14:textId="77777777" w:rsidTr="00C95AC2">
                        <w:trPr>
                          <w:gridBefore w:val="2"/>
                          <w:wBefore w:w="216" w:type="dxa"/>
                          <w:cantSplit/>
                        </w:trPr>
                        <w:tc>
                          <w:tcPr>
                            <w:tcW w:w="2478" w:type="dxa"/>
                            <w:gridSpan w:val="2"/>
                            <w:tcBorders>
                              <w:right w:val="nil"/>
                            </w:tcBorders>
                          </w:tcPr>
                          <w:p w14:paraId="530E6DAC" w14:textId="659D0FBC" w:rsidR="006A624C" w:rsidRPr="00542078" w:rsidRDefault="006A624C" w:rsidP="00BE134E">
                            <w:pPr>
                              <w:widowControl/>
                              <w:pBdr>
                                <w:between w:val="single" w:sz="4" w:space="1" w:color="auto"/>
                              </w:pBdr>
                              <w:ind w:firstLineChars="50" w:firstLine="105"/>
                              <w:jc w:val="left"/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  <w:t>Zeng</w:t>
                            </w:r>
                            <w:r w:rsidR="00C30CA6" w:rsidRPr="00542078"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  <w:t xml:space="preserve">, Z, </w:t>
                            </w:r>
                            <w:r w:rsidRPr="00542078"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  <w:t>et al</w:t>
                            </w:r>
                            <w:r w:rsidR="00C30CA6" w:rsidRPr="00542078"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  <w:t xml:space="preserve">. </w:t>
                            </w:r>
                            <w:r w:rsidRPr="00542078">
                              <w:rPr>
                                <w:rFonts w:asciiTheme="minorEastAsia" w:hAnsiTheme="minorEastAsia" w:hint="eastAsia"/>
                                <w:color w:val="000000"/>
                                <w:szCs w:val="21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B92417D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4E748BA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17DDEC34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7BB3832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4679D93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39.58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614C7DA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5643B98E" w14:textId="218DE787" w:rsidR="006A624C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6A624C"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3</w:t>
                            </w:r>
                            <w:r w:rsidR="00066C8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C40656" w:rsidRPr="00542078" w14:paraId="72C85FFA" w14:textId="77777777" w:rsidTr="00C95AC2">
                        <w:trPr>
                          <w:gridBefore w:val="2"/>
                          <w:wBefore w:w="216" w:type="dxa"/>
                          <w:cantSplit/>
                        </w:trPr>
                        <w:tc>
                          <w:tcPr>
                            <w:tcW w:w="2478" w:type="dxa"/>
                            <w:gridSpan w:val="2"/>
                            <w:tcBorders>
                              <w:right w:val="nil"/>
                            </w:tcBorders>
                          </w:tcPr>
                          <w:p w14:paraId="4ADC71BE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ind w:firstLineChars="50" w:firstLine="105"/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Gao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Z, 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6045706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F8B4237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C782B4B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921CB11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0781773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41.5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A289388" w14:textId="77777777" w:rsidR="006A624C" w:rsidRPr="00542078" w:rsidRDefault="006A624C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Hypoxemia group with longer mechanical ventilation time  (27.24±8.37 vs. 17.33±7.36 h, P&lt;0.01), longer ICU stay (42.27±10.85 vs. 33.45±9.05 h, P&lt;0.01), and longer hospital stay (17.77±5.00 vs. 13.48±3.97 days, P&lt;0.01).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01B0B2CF" w14:textId="64D68C8B" w:rsidR="006A624C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066C8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076115" w:rsidRPr="00542078" w14:paraId="2C45EEF7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right w:val="nil"/>
                            </w:tcBorders>
                          </w:tcPr>
                          <w:p w14:paraId="7FD2FE5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Pan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X, 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C7344E9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D27969B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2C98ABC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ST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-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8DBFA49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519D943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53.8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BB0BCA0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</w:tcBorders>
                          </w:tcPr>
                          <w:p w14:paraId="26412570" w14:textId="178C7FDB" w:rsidR="00C24819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066C8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076115" w:rsidRPr="00542078" w14:paraId="6930C735" w14:textId="77777777" w:rsidTr="00C95AC2">
                        <w:trPr>
                          <w:gridBefore w:val="3"/>
                          <w:wBefore w:w="324" w:type="dxa"/>
                          <w:cantSplit/>
                        </w:trPr>
                        <w:tc>
                          <w:tcPr>
                            <w:tcW w:w="2370" w:type="dxa"/>
                            <w:tcBorders>
                              <w:bottom w:val="single" w:sz="12" w:space="0" w:color="auto"/>
                              <w:right w:val="nil"/>
                            </w:tcBorders>
                          </w:tcPr>
                          <w:p w14:paraId="11ED32D4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n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W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,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et al.</w:t>
                            </w:r>
                            <w:r w:rsidRPr="00542078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53C3B23A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1599324A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Monocentr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312B04D8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AA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5A65A2A4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6854CE01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34.90%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186FE6FD" w14:textId="77777777" w:rsidR="00C24819" w:rsidRPr="00542078" w:rsidRDefault="00C24819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</w:pPr>
                            <w:r w:rsidRPr="00542078">
                              <w:rPr>
                                <w:rFonts w:asciiTheme="minorEastAsia" w:hAnsiTheme="minorEastAsia" w:cs="Times New Roman"/>
                                <w:szCs w:val="21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left w:val="nil"/>
                              <w:bottom w:val="single" w:sz="12" w:space="0" w:color="auto"/>
                            </w:tcBorders>
                          </w:tcPr>
                          <w:p w14:paraId="17FD3D99" w14:textId="53C575F8" w:rsidR="00C24819" w:rsidRPr="00542078" w:rsidRDefault="00594871" w:rsidP="00BE134E">
                            <w:pPr>
                              <w:pBdr>
                                <w:between w:val="single" w:sz="4" w:space="1" w:color="auto"/>
                              </w:pBdr>
                              <w:jc w:val="left"/>
                              <w:rPr>
                                <w:rFonts w:asciiTheme="minorEastAsia" w:hAnsiTheme="minorEastAsia" w:cs="Times New Roman" w:hint="eastAsia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(</w:t>
                            </w:r>
                            <w:r w:rsidR="00066C83"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78</w:t>
                            </w:r>
                            <w:r>
                              <w:rPr>
                                <w:rFonts w:asciiTheme="minorEastAsia" w:hAnsiTheme="minorEastAsia" w:cs="Times New Roman" w:hint="eastAsia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</w:tbl>
                    <w:p w14:paraId="334895BE" w14:textId="60D7EE2D" w:rsidR="0037351E" w:rsidRPr="002B271A" w:rsidRDefault="00F0222C" w:rsidP="001C407A">
                      <w:pPr>
                        <w:widowControl/>
                        <w:pBdr>
                          <w:between w:val="single" w:sz="4" w:space="1" w:color="auto"/>
                        </w:pBdr>
                        <w:ind w:leftChars="200" w:left="420"/>
                        <w:jc w:val="left"/>
                        <w:rPr>
                          <w:rStyle w:val="tgt"/>
                          <w:rFonts w:asciiTheme="minorEastAsia" w:hAnsiTheme="minorEastAsia" w:hint="eastAsia"/>
                          <w:szCs w:val="21"/>
                        </w:rPr>
                      </w:pPr>
                      <w:r w:rsidRP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>A</w:t>
                      </w:r>
                      <w:r w:rsidR="0037351E" w:rsidRPr="00002AE3">
                        <w:rPr>
                          <w:rFonts w:asciiTheme="minorEastAsia" w:hAnsiTheme="minorEastAsia" w:cs="Times New Roman"/>
                          <w:szCs w:val="21"/>
                        </w:rPr>
                        <w:t>AD</w:t>
                      </w:r>
                      <w:r w:rsid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 xml:space="preserve">, </w:t>
                      </w:r>
                      <w:r w:rsidR="0037351E" w:rsidRPr="00002AE3">
                        <w:rPr>
                          <w:rFonts w:asciiTheme="minorEastAsia" w:hAnsiTheme="minorEastAsia" w:hint="eastAsia"/>
                          <w:szCs w:val="21"/>
                        </w:rPr>
                        <w:t>acute aortic dissection</w:t>
                      </w:r>
                      <w:r w:rsidR="0037351E" w:rsidRP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 xml:space="preserve">, </w:t>
                      </w:r>
                      <w:r w:rsidR="0037351E" w:rsidRPr="00002AE3">
                        <w:rPr>
                          <w:rFonts w:asciiTheme="minorEastAsia" w:hAnsiTheme="minorEastAsia" w:cs="Times New Roman"/>
                          <w:szCs w:val="21"/>
                        </w:rPr>
                        <w:t>ST</w:t>
                      </w:r>
                      <w:r w:rsidR="0037351E" w:rsidRP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>-</w:t>
                      </w:r>
                      <w:r w:rsidR="0037351E" w:rsidRPr="00002AE3">
                        <w:rPr>
                          <w:rFonts w:asciiTheme="minorEastAsia" w:hAnsiTheme="minorEastAsia" w:cs="Times New Roman"/>
                          <w:szCs w:val="21"/>
                        </w:rPr>
                        <w:t>AAD</w:t>
                      </w:r>
                      <w:r w:rsidR="00002AE3">
                        <w:rPr>
                          <w:rStyle w:val="tgt"/>
                          <w:rFonts w:asciiTheme="minorEastAsia" w:hAnsiTheme="minorEastAsia" w:cs="Times New Roman" w:hint="eastAsia"/>
                          <w:color w:val="101214"/>
                          <w:szCs w:val="21"/>
                        </w:rPr>
                        <w:t xml:space="preserve">, </w:t>
                      </w:r>
                      <w:r w:rsidR="0037351E" w:rsidRPr="00002AE3">
                        <w:rPr>
                          <w:rStyle w:val="tgt"/>
                          <w:rFonts w:asciiTheme="minorEastAsia" w:hAnsiTheme="minorEastAsia" w:cs="Times New Roman"/>
                          <w:color w:val="101214"/>
                          <w:szCs w:val="21"/>
                        </w:rPr>
                        <w:t>Stanford type-A</w:t>
                      </w:r>
                      <w:r w:rsidR="0037351E" w:rsidRPr="00002AE3">
                        <w:rPr>
                          <w:rStyle w:val="tgt"/>
                          <w:rFonts w:asciiTheme="minorEastAsia" w:hAnsiTheme="minorEastAsia" w:cs="Times New Roman" w:hint="eastAsia"/>
                          <w:color w:val="101214"/>
                          <w:szCs w:val="21"/>
                        </w:rPr>
                        <w:t xml:space="preserve"> </w:t>
                      </w:r>
                      <w:r w:rsidR="0037351E" w:rsidRPr="00002AE3">
                        <w:rPr>
                          <w:rFonts w:asciiTheme="minorEastAsia" w:hAnsiTheme="minorEastAsia" w:hint="eastAsia"/>
                          <w:szCs w:val="21"/>
                        </w:rPr>
                        <w:t>aortic dissection</w:t>
                      </w:r>
                      <w:r w:rsidR="00002AE3">
                        <w:rPr>
                          <w:rStyle w:val="tgt"/>
                          <w:rFonts w:asciiTheme="minorEastAsia" w:hAnsiTheme="minorEastAsia" w:cs="Times New Roman" w:hint="eastAsia"/>
                          <w:color w:val="101214"/>
                          <w:szCs w:val="21"/>
                        </w:rPr>
                        <w:t xml:space="preserve">; </w:t>
                      </w:r>
                      <w:r w:rsidR="00B73481" w:rsidRPr="00002AE3">
                        <w:rPr>
                          <w:rFonts w:asciiTheme="minorEastAsia" w:hAnsiTheme="minorEastAsia" w:cs="Times New Roman"/>
                          <w:szCs w:val="21"/>
                        </w:rPr>
                        <w:t>ST</w:t>
                      </w:r>
                      <w:r w:rsidR="00B73481" w:rsidRP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>-</w:t>
                      </w:r>
                      <w:r w:rsidR="00B73481" w:rsidRPr="00002AE3">
                        <w:rPr>
                          <w:rFonts w:asciiTheme="minorEastAsia" w:hAnsiTheme="minorEastAsia" w:cs="Times New Roman"/>
                          <w:szCs w:val="21"/>
                        </w:rPr>
                        <w:t>BAD</w:t>
                      </w:r>
                      <w:r w:rsidR="00002AE3" w:rsidRPr="00002AE3">
                        <w:rPr>
                          <w:rFonts w:asciiTheme="minorEastAsia" w:hAnsiTheme="minorEastAsia" w:cs="Times New Roman" w:hint="eastAsia"/>
                          <w:szCs w:val="21"/>
                        </w:rPr>
                        <w:t xml:space="preserve">, </w:t>
                      </w:r>
                      <w:r w:rsidR="00B73481" w:rsidRPr="00002AE3">
                        <w:rPr>
                          <w:rStyle w:val="tgt"/>
                          <w:rFonts w:asciiTheme="minorEastAsia" w:hAnsiTheme="minorEastAsia" w:cs="Times New Roman"/>
                          <w:color w:val="101214"/>
                          <w:szCs w:val="21"/>
                        </w:rPr>
                        <w:t>Stanford type-</w:t>
                      </w:r>
                      <w:r w:rsidR="00B73481" w:rsidRPr="00002AE3">
                        <w:rPr>
                          <w:rStyle w:val="tgt"/>
                          <w:rFonts w:asciiTheme="minorEastAsia" w:hAnsiTheme="minorEastAsia" w:cs="Times New Roman" w:hint="eastAsia"/>
                          <w:color w:val="101214"/>
                          <w:szCs w:val="21"/>
                        </w:rPr>
                        <w:t>B</w:t>
                      </w:r>
                      <w:r w:rsidR="00B73481" w:rsidRPr="00002AE3">
                        <w:rPr>
                          <w:rFonts w:asciiTheme="minorEastAsia" w:hAnsiTheme="minorEastAsia" w:hint="eastAsia"/>
                          <w:szCs w:val="21"/>
                        </w:rPr>
                        <w:t xml:space="preserve"> aortic</w:t>
                      </w:r>
                      <w:r w:rsidR="002B271A">
                        <w:rPr>
                          <w:rFonts w:asciiTheme="minorEastAsia" w:hAnsiTheme="minorEastAsia" w:hint="eastAsia"/>
                          <w:szCs w:val="21"/>
                        </w:rPr>
                        <w:t xml:space="preserve"> </w:t>
                      </w:r>
                      <w:r w:rsidR="00B73481" w:rsidRPr="00002AE3">
                        <w:rPr>
                          <w:rFonts w:asciiTheme="minorEastAsia" w:hAnsiTheme="minorEastAsia" w:hint="eastAsia"/>
                          <w:szCs w:val="21"/>
                        </w:rPr>
                        <w:t>dissection</w:t>
                      </w:r>
                    </w:p>
                    <w:p w14:paraId="511FE08E" w14:textId="291322AE" w:rsidR="00E81809" w:rsidRPr="00E81809" w:rsidRDefault="00E81809" w:rsidP="00BE134E">
                      <w:pPr>
                        <w:pBdr>
                          <w:between w:val="single" w:sz="4" w:space="1" w:color="auto"/>
                        </w:pBdr>
                        <w:jc w:val="left"/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52792">
        <w:rPr>
          <w:rFonts w:hint="eastAsia"/>
        </w:rPr>
        <w:fldChar w:fldCharType="begin"/>
      </w:r>
      <w:r w:rsidR="00252792">
        <w:rPr>
          <w:rFonts w:hint="eastAsia"/>
        </w:rPr>
        <w:instrText xml:space="preserve"> ADDIN EN.REFLIST </w:instrText>
      </w:r>
      <w:r w:rsidR="00252792">
        <w:rPr>
          <w:rFonts w:hint="eastAsia"/>
        </w:rPr>
        <w:fldChar w:fldCharType="separate"/>
      </w:r>
      <w:r w:rsidR="00252792">
        <w:rPr>
          <w:rFonts w:hint="eastAsia"/>
        </w:rPr>
        <w:fldChar w:fldCharType="end"/>
      </w:r>
    </w:p>
    <w:sectPr w:rsidR="00484758" w:rsidSect="008A39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516B6" w14:textId="77777777" w:rsidR="004953A7" w:rsidRDefault="004953A7" w:rsidP="00E81809">
      <w:pPr>
        <w:rPr>
          <w:rFonts w:hint="eastAsia"/>
        </w:rPr>
      </w:pPr>
      <w:r>
        <w:separator/>
      </w:r>
    </w:p>
  </w:endnote>
  <w:endnote w:type="continuationSeparator" w:id="0">
    <w:p w14:paraId="3E965518" w14:textId="77777777" w:rsidR="004953A7" w:rsidRDefault="004953A7" w:rsidP="00E818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1FB16" w14:textId="77777777" w:rsidR="004953A7" w:rsidRDefault="004953A7" w:rsidP="00E81809">
      <w:pPr>
        <w:rPr>
          <w:rFonts w:hint="eastAsia"/>
        </w:rPr>
      </w:pPr>
      <w:r>
        <w:separator/>
      </w:r>
    </w:p>
  </w:footnote>
  <w:footnote w:type="continuationSeparator" w:id="0">
    <w:p w14:paraId="637633CE" w14:textId="77777777" w:rsidR="004953A7" w:rsidRDefault="004953A7" w:rsidP="00E818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99vvszy0vwareff94xztdgpprzevw0fvfs&quot;&gt;我的EndNote库&lt;record-ids&gt;&lt;item&gt;3290&lt;/item&gt;&lt;/record-ids&gt;&lt;/item&gt;&lt;/Libraries&gt;"/>
  </w:docVars>
  <w:rsids>
    <w:rsidRoot w:val="00484758"/>
    <w:rsid w:val="00002AE3"/>
    <w:rsid w:val="00012C71"/>
    <w:rsid w:val="00037835"/>
    <w:rsid w:val="00052257"/>
    <w:rsid w:val="00066C83"/>
    <w:rsid w:val="00076115"/>
    <w:rsid w:val="00086148"/>
    <w:rsid w:val="000A5D38"/>
    <w:rsid w:val="000F76F5"/>
    <w:rsid w:val="00102200"/>
    <w:rsid w:val="00123CAA"/>
    <w:rsid w:val="00152E9F"/>
    <w:rsid w:val="00161981"/>
    <w:rsid w:val="00171F8B"/>
    <w:rsid w:val="001977EA"/>
    <w:rsid w:val="001C407A"/>
    <w:rsid w:val="001D1971"/>
    <w:rsid w:val="001D31AC"/>
    <w:rsid w:val="001D46BE"/>
    <w:rsid w:val="001E29E3"/>
    <w:rsid w:val="002449E4"/>
    <w:rsid w:val="00252792"/>
    <w:rsid w:val="00260C39"/>
    <w:rsid w:val="002B0C31"/>
    <w:rsid w:val="002B271A"/>
    <w:rsid w:val="002B47A6"/>
    <w:rsid w:val="00310B05"/>
    <w:rsid w:val="00322F33"/>
    <w:rsid w:val="003636EE"/>
    <w:rsid w:val="0037351E"/>
    <w:rsid w:val="0039499A"/>
    <w:rsid w:val="003B676C"/>
    <w:rsid w:val="003E5868"/>
    <w:rsid w:val="0040701D"/>
    <w:rsid w:val="00416CC2"/>
    <w:rsid w:val="00455AEF"/>
    <w:rsid w:val="00476B44"/>
    <w:rsid w:val="00484758"/>
    <w:rsid w:val="00491869"/>
    <w:rsid w:val="004953A7"/>
    <w:rsid w:val="004A2513"/>
    <w:rsid w:val="004C5301"/>
    <w:rsid w:val="004C7055"/>
    <w:rsid w:val="004F3C12"/>
    <w:rsid w:val="00513789"/>
    <w:rsid w:val="00531AD9"/>
    <w:rsid w:val="00542078"/>
    <w:rsid w:val="005504B9"/>
    <w:rsid w:val="00557B65"/>
    <w:rsid w:val="00570D32"/>
    <w:rsid w:val="00594871"/>
    <w:rsid w:val="005C1EC2"/>
    <w:rsid w:val="005C6E53"/>
    <w:rsid w:val="00614EB9"/>
    <w:rsid w:val="006518FF"/>
    <w:rsid w:val="006579B5"/>
    <w:rsid w:val="00684069"/>
    <w:rsid w:val="006A624C"/>
    <w:rsid w:val="006B1245"/>
    <w:rsid w:val="006B6243"/>
    <w:rsid w:val="006C4D14"/>
    <w:rsid w:val="00706A01"/>
    <w:rsid w:val="00734E95"/>
    <w:rsid w:val="007457D8"/>
    <w:rsid w:val="00763FE9"/>
    <w:rsid w:val="007A7195"/>
    <w:rsid w:val="007C7EBF"/>
    <w:rsid w:val="007D568F"/>
    <w:rsid w:val="007D6900"/>
    <w:rsid w:val="007E2515"/>
    <w:rsid w:val="007F78FD"/>
    <w:rsid w:val="00821E34"/>
    <w:rsid w:val="00883F75"/>
    <w:rsid w:val="008957B3"/>
    <w:rsid w:val="008A3934"/>
    <w:rsid w:val="008D2B27"/>
    <w:rsid w:val="008D34C6"/>
    <w:rsid w:val="008E1784"/>
    <w:rsid w:val="008E776D"/>
    <w:rsid w:val="0094108D"/>
    <w:rsid w:val="009539A7"/>
    <w:rsid w:val="00955353"/>
    <w:rsid w:val="0095701F"/>
    <w:rsid w:val="0097757A"/>
    <w:rsid w:val="00987852"/>
    <w:rsid w:val="009B2F81"/>
    <w:rsid w:val="009B73BD"/>
    <w:rsid w:val="009D1F38"/>
    <w:rsid w:val="00A23D53"/>
    <w:rsid w:val="00A52754"/>
    <w:rsid w:val="00A71078"/>
    <w:rsid w:val="00AF0791"/>
    <w:rsid w:val="00B06A61"/>
    <w:rsid w:val="00B1438F"/>
    <w:rsid w:val="00B33D0F"/>
    <w:rsid w:val="00B7112F"/>
    <w:rsid w:val="00B73481"/>
    <w:rsid w:val="00B7402A"/>
    <w:rsid w:val="00B94F21"/>
    <w:rsid w:val="00BA3027"/>
    <w:rsid w:val="00BA356B"/>
    <w:rsid w:val="00BA3B0C"/>
    <w:rsid w:val="00BE134E"/>
    <w:rsid w:val="00BE1838"/>
    <w:rsid w:val="00BF1C09"/>
    <w:rsid w:val="00C16065"/>
    <w:rsid w:val="00C24819"/>
    <w:rsid w:val="00C30CA6"/>
    <w:rsid w:val="00C40656"/>
    <w:rsid w:val="00C45E79"/>
    <w:rsid w:val="00C50863"/>
    <w:rsid w:val="00C73D60"/>
    <w:rsid w:val="00C82850"/>
    <w:rsid w:val="00C82E38"/>
    <w:rsid w:val="00C95AC2"/>
    <w:rsid w:val="00CC3646"/>
    <w:rsid w:val="00CD3B3F"/>
    <w:rsid w:val="00CF5C9C"/>
    <w:rsid w:val="00D0587B"/>
    <w:rsid w:val="00D06445"/>
    <w:rsid w:val="00D273A1"/>
    <w:rsid w:val="00D72373"/>
    <w:rsid w:val="00D72C86"/>
    <w:rsid w:val="00DA4A30"/>
    <w:rsid w:val="00DA7D05"/>
    <w:rsid w:val="00DC1331"/>
    <w:rsid w:val="00DC21C9"/>
    <w:rsid w:val="00DF5A2E"/>
    <w:rsid w:val="00E02D02"/>
    <w:rsid w:val="00E10A74"/>
    <w:rsid w:val="00E47E41"/>
    <w:rsid w:val="00E81809"/>
    <w:rsid w:val="00E91DD6"/>
    <w:rsid w:val="00EA6B48"/>
    <w:rsid w:val="00EC6DC9"/>
    <w:rsid w:val="00EE4C6C"/>
    <w:rsid w:val="00EE6A8C"/>
    <w:rsid w:val="00EE7312"/>
    <w:rsid w:val="00EF6C8B"/>
    <w:rsid w:val="00F01D85"/>
    <w:rsid w:val="00F0222C"/>
    <w:rsid w:val="00F7380E"/>
    <w:rsid w:val="00F73D80"/>
    <w:rsid w:val="00F80126"/>
    <w:rsid w:val="00F81E65"/>
    <w:rsid w:val="00F96307"/>
    <w:rsid w:val="00FA4D62"/>
    <w:rsid w:val="00FC026A"/>
    <w:rsid w:val="00FD2145"/>
    <w:rsid w:val="00FF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F4EB38"/>
  <w15:chartTrackingRefBased/>
  <w15:docId w15:val="{F3839E32-FE25-4C0D-B317-07A449D0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8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809"/>
    <w:rPr>
      <w:sz w:val="18"/>
      <w:szCs w:val="18"/>
    </w:rPr>
  </w:style>
  <w:style w:type="table" w:styleId="a7">
    <w:name w:val="Table Grid"/>
    <w:basedOn w:val="a1"/>
    <w:uiPriority w:val="39"/>
    <w:rsid w:val="00E8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qFormat/>
    <w:rsid w:val="0037351E"/>
  </w:style>
  <w:style w:type="character" w:styleId="a8">
    <w:name w:val="Hyperlink"/>
    <w:basedOn w:val="a0"/>
    <w:uiPriority w:val="99"/>
    <w:unhideWhenUsed/>
    <w:rsid w:val="004C530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C53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527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27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279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279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0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4BDC6-8AEA-444E-B57C-4D46453FA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周</dc:creator>
  <cp:keywords/>
  <dc:description/>
  <cp:lastModifiedBy>文君 周</cp:lastModifiedBy>
  <cp:revision>161</cp:revision>
  <dcterms:created xsi:type="dcterms:W3CDTF">2024-08-09T14:48:00Z</dcterms:created>
  <dcterms:modified xsi:type="dcterms:W3CDTF">2025-10-20T10:16:00Z</dcterms:modified>
</cp:coreProperties>
</file>